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843"/>
        <w:gridCol w:w="1843"/>
        <w:gridCol w:w="1559"/>
        <w:gridCol w:w="1289"/>
        <w:gridCol w:w="1744"/>
      </w:tblGrid>
      <w:tr w:rsidR="00A42639" w:rsidRPr="004739CA" w14:paraId="524DD6B9" w14:textId="77777777" w:rsidTr="00D2172D">
        <w:tc>
          <w:tcPr>
            <w:tcW w:w="13948" w:type="dxa"/>
            <w:gridSpan w:val="8"/>
            <w:tcBorders>
              <w:top w:val="nil"/>
              <w:bottom w:val="single" w:sz="4" w:space="0" w:color="auto"/>
            </w:tcBorders>
          </w:tcPr>
          <w:p w14:paraId="5E2BD316" w14:textId="229B7F91" w:rsidR="00A42639" w:rsidRPr="004739CA" w:rsidRDefault="00A42639" w:rsidP="00D2172D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92406512"/>
            <w:r w:rsidRPr="004739C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Table S3. </w:t>
            </w:r>
            <w:r w:rsidR="00DA584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4739C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ediction of HBeAg seroconversion by HBV biomarker cutoff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A42639" w:rsidRPr="004739CA" w14:paraId="66F63F6F" w14:textId="77777777" w:rsidTr="00D2172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347FC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D3AAE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U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0FE87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1484E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F81D8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52D70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PV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CDFBA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PV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FCBB1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ut off</w:t>
            </w:r>
          </w:p>
        </w:tc>
      </w:tr>
      <w:tr w:rsidR="00A42639" w:rsidRPr="004739CA" w14:paraId="73C86D22" w14:textId="77777777" w:rsidTr="00A42639">
        <w:trPr>
          <w:trHeight w:val="43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C6204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LT at b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8DB03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6FEB3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＜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5CF34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7.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ABDE2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7.9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33F39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32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D496B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6744D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0.00</w:t>
            </w:r>
          </w:p>
        </w:tc>
      </w:tr>
      <w:tr w:rsidR="00A42639" w:rsidRPr="004739CA" w14:paraId="7D27E5FD" w14:textId="77777777" w:rsidTr="00A42639">
        <w:trPr>
          <w:trHeight w:val="43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FB646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Δ</w:t>
            </w:r>
            <w:r w:rsidRPr="004739CA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HBcrAg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07E42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89A4B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13CC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87.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8702C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80.8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41384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35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D6607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98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FE16D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35</w:t>
            </w:r>
          </w:p>
        </w:tc>
      </w:tr>
      <w:tr w:rsidR="00A42639" w:rsidRPr="004739CA" w14:paraId="684F055E" w14:textId="77777777" w:rsidTr="00A42639">
        <w:trPr>
          <w:trHeight w:val="53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EAF217A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eastAsia="宋体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mbined biomarkers</w:t>
            </w:r>
            <w:r w:rsidRPr="004739CA">
              <w:rPr>
                <w:rFonts w:ascii="Times New Roman" w:eastAsia="宋体" w:hAnsi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A44E37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59686C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＜</w:t>
            </w: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A07EC45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87.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0008C7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94.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55DA1D9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6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4416B65B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98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65EA790" w14:textId="77777777" w:rsidR="00A42639" w:rsidRPr="004739CA" w:rsidRDefault="00A42639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09</w:t>
            </w:r>
          </w:p>
        </w:tc>
      </w:tr>
    </w:tbl>
    <w:p w14:paraId="6FFCE45B" w14:textId="77777777" w:rsidR="00A42639" w:rsidRPr="004739CA" w:rsidRDefault="00A42639" w:rsidP="00A42639">
      <w:pPr>
        <w:jc w:val="left"/>
        <w:rPr>
          <w:rFonts w:ascii="Times New Roman" w:hAnsi="Times New Roman"/>
          <w:color w:val="000000" w:themeColor="text1"/>
          <w:kern w:val="24"/>
          <w:sz w:val="24"/>
          <w:szCs w:val="24"/>
        </w:rPr>
      </w:pPr>
      <w:bookmarkStart w:id="1" w:name="_Hlk92406518"/>
      <w:bookmarkEnd w:id="0"/>
      <w:r w:rsidRPr="004739CA">
        <w:rPr>
          <w:rFonts w:ascii="Times New Roman" w:hAnsi="Times New Roman"/>
          <w:sz w:val="24"/>
          <w:szCs w:val="24"/>
        </w:rPr>
        <w:t>ΔHBcrAg, HBcrAg decline from baseline to postpartum; PPV, positive predictive value; NPV, negative predictive value;</w:t>
      </w:r>
      <w:r w:rsidRPr="004739CA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c</w:t>
      </w:r>
      <w:r w:rsidRPr="004739CA">
        <w:rPr>
          <w:rFonts w:ascii="Times New Roman" w:eastAsia="宋体" w:hAnsi="Times New Roman"/>
          <w:color w:val="000000" w:themeColor="text1"/>
          <w:kern w:val="24"/>
          <w:sz w:val="24"/>
          <w:szCs w:val="24"/>
        </w:rPr>
        <w:t>ombined biomarkers</w:t>
      </w:r>
      <w:r w:rsidRPr="004739CA">
        <w:rPr>
          <w:rFonts w:ascii="Times New Roman" w:eastAsia="宋体" w:hAnsi="Times New Roman"/>
          <w:color w:val="000000" w:themeColor="text1"/>
          <w:kern w:val="24"/>
          <w:sz w:val="24"/>
          <w:szCs w:val="24"/>
          <w:vertAlign w:val="superscript"/>
        </w:rPr>
        <w:t>*</w:t>
      </w:r>
      <w:r w:rsidRPr="004739CA">
        <w:rPr>
          <w:rFonts w:ascii="Times New Roman" w:eastAsia="宋体" w:hAnsi="Times New Roman"/>
          <w:color w:val="000000" w:themeColor="text1"/>
          <w:kern w:val="24"/>
          <w:sz w:val="24"/>
          <w:szCs w:val="24"/>
        </w:rPr>
        <w:t xml:space="preserve"> means </w:t>
      </w:r>
      <w:r w:rsidRPr="004739CA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variable consisting of ALT at baseline and </w:t>
      </w:r>
      <w:r w:rsidRPr="004739CA">
        <w:rPr>
          <w:rFonts w:ascii="Times New Roman" w:hAnsi="Times New Roman"/>
          <w:color w:val="000000"/>
          <w:kern w:val="24"/>
          <w:sz w:val="24"/>
          <w:szCs w:val="24"/>
          <w:lang w:val="el-GR"/>
        </w:rPr>
        <w:t>Δ</w:t>
      </w:r>
      <w:r w:rsidRPr="004739CA">
        <w:rPr>
          <w:rFonts w:ascii="Times New Roman" w:hAnsi="Times New Roman"/>
          <w:color w:val="000000"/>
          <w:kern w:val="24"/>
          <w:sz w:val="24"/>
          <w:szCs w:val="24"/>
        </w:rPr>
        <w:t>HBcrAg</w:t>
      </w:r>
      <w:r w:rsidRPr="004739CA">
        <w:rPr>
          <w:rFonts w:ascii="Times New Roman" w:hAnsi="Times New Roman"/>
          <w:color w:val="000000" w:themeColor="text1"/>
          <w:kern w:val="24"/>
          <w:sz w:val="24"/>
          <w:szCs w:val="24"/>
        </w:rPr>
        <w:t>.</w:t>
      </w:r>
      <w:bookmarkEnd w:id="1"/>
    </w:p>
    <w:p w14:paraId="1ADEDB4B" w14:textId="77777777" w:rsidR="008E05B9" w:rsidRPr="00A42639" w:rsidRDefault="008E05B9"/>
    <w:sectPr w:rsidR="008E05B9" w:rsidRPr="00A42639" w:rsidSect="00A426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12683" w14:textId="77777777" w:rsidR="00C147F8" w:rsidRDefault="00C147F8" w:rsidP="00A42639">
      <w:r>
        <w:separator/>
      </w:r>
    </w:p>
  </w:endnote>
  <w:endnote w:type="continuationSeparator" w:id="0">
    <w:p w14:paraId="6D5C9EBB" w14:textId="77777777" w:rsidR="00C147F8" w:rsidRDefault="00C147F8" w:rsidP="00A42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F1C13" w14:textId="77777777" w:rsidR="00C147F8" w:rsidRDefault="00C147F8" w:rsidP="00A42639">
      <w:r>
        <w:separator/>
      </w:r>
    </w:p>
  </w:footnote>
  <w:footnote w:type="continuationSeparator" w:id="0">
    <w:p w14:paraId="1C001A23" w14:textId="77777777" w:rsidR="00C147F8" w:rsidRDefault="00C147F8" w:rsidP="00A42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5B9"/>
    <w:rsid w:val="004E1132"/>
    <w:rsid w:val="008E05B9"/>
    <w:rsid w:val="00A42639"/>
    <w:rsid w:val="00C147F8"/>
    <w:rsid w:val="00DA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01E56"/>
  <w15:chartTrackingRefBased/>
  <w15:docId w15:val="{B5E5A166-147F-419F-87C8-233EE524F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63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6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6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639"/>
    <w:rPr>
      <w:sz w:val="18"/>
      <w:szCs w:val="18"/>
    </w:rPr>
  </w:style>
  <w:style w:type="table" w:styleId="a7">
    <w:name w:val="Table Grid"/>
    <w:basedOn w:val="a1"/>
    <w:uiPriority w:val="39"/>
    <w:rsid w:val="00A42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i</dc:creator>
  <cp:keywords/>
  <dc:description/>
  <cp:lastModifiedBy>wang rui</cp:lastModifiedBy>
  <cp:revision>3</cp:revision>
  <dcterms:created xsi:type="dcterms:W3CDTF">2022-08-22T17:17:00Z</dcterms:created>
  <dcterms:modified xsi:type="dcterms:W3CDTF">2022-08-22T17:19:00Z</dcterms:modified>
</cp:coreProperties>
</file>